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025751" w14:textId="30D3FE71" w:rsidR="00BC42DC" w:rsidRDefault="001262E6" w:rsidP="001262E6">
      <w:pPr>
        <w:jc w:val="center"/>
      </w:pPr>
      <w:r>
        <w:t xml:space="preserve">Appendix </w:t>
      </w:r>
      <w:r w:rsidR="00A27333">
        <w:t>C</w:t>
      </w:r>
      <w:r w:rsidR="000E3A96">
        <w:t xml:space="preserve">: </w:t>
      </w:r>
      <w:r w:rsidR="000E3A96" w:rsidRPr="000E3A96">
        <w:rPr>
          <w:rFonts w:eastAsia="Times New Roman" w:cs="Times New Roman"/>
          <w:color w:val="222222"/>
          <w:shd w:val="clear" w:color="auto" w:fill="FFFFFF"/>
        </w:rPr>
        <w:t>Discussion Group Questions Guide</w:t>
      </w:r>
    </w:p>
    <w:p w14:paraId="5369FAC7" w14:textId="27A3C7CB" w:rsidR="001262E6" w:rsidRDefault="001262E6" w:rsidP="001262E6">
      <w:pPr>
        <w:jc w:val="center"/>
      </w:pPr>
    </w:p>
    <w:tbl>
      <w:tblPr>
        <w:tblStyle w:val="TableGrid"/>
        <w:tblW w:w="0" w:type="auto"/>
        <w:tblInd w:w="-95" w:type="dxa"/>
        <w:tblLook w:val="04A0" w:firstRow="1" w:lastRow="0" w:firstColumn="1" w:lastColumn="0" w:noHBand="0" w:noVBand="1"/>
      </w:tblPr>
      <w:tblGrid>
        <w:gridCol w:w="5485"/>
        <w:gridCol w:w="3240"/>
      </w:tblGrid>
      <w:tr w:rsidR="000E3A96" w14:paraId="573ED84F" w14:textId="77777777" w:rsidTr="00614D88">
        <w:tc>
          <w:tcPr>
            <w:tcW w:w="5485" w:type="dxa"/>
          </w:tcPr>
          <w:p w14:paraId="109B8D14" w14:textId="016E2C2F" w:rsidR="000E3A96" w:rsidRDefault="000E3A96" w:rsidP="001262E6">
            <w:pPr>
              <w:jc w:val="center"/>
            </w:pPr>
            <w:r>
              <w:t>Questions</w:t>
            </w:r>
          </w:p>
        </w:tc>
        <w:tc>
          <w:tcPr>
            <w:tcW w:w="3240" w:type="dxa"/>
          </w:tcPr>
          <w:p w14:paraId="3A7FE346" w14:textId="05C5617F" w:rsidR="000E3A96" w:rsidRDefault="000E3A96" w:rsidP="001262E6">
            <w:pPr>
              <w:jc w:val="center"/>
            </w:pPr>
            <w:r>
              <w:t>GRIPP2 Topic (If Applicable)</w:t>
            </w:r>
          </w:p>
        </w:tc>
      </w:tr>
      <w:tr w:rsidR="000E3A96" w14:paraId="145E261F" w14:textId="77777777" w:rsidTr="00614D88">
        <w:tc>
          <w:tcPr>
            <w:tcW w:w="5485" w:type="dxa"/>
          </w:tcPr>
          <w:p w14:paraId="20FD2D69" w14:textId="1432B6BC" w:rsidR="000E3A96" w:rsidRDefault="000E3A96" w:rsidP="000E3A96">
            <w:r>
              <w:t>1. What do you remember about the meetings?</w:t>
            </w:r>
          </w:p>
        </w:tc>
        <w:tc>
          <w:tcPr>
            <w:tcW w:w="3240" w:type="dxa"/>
            <w:vAlign w:val="center"/>
          </w:tcPr>
          <w:p w14:paraId="2BC3DF66" w14:textId="24DEAEDC" w:rsidR="000E3A96" w:rsidRDefault="000E3A96" w:rsidP="000E3A96">
            <w:pPr>
              <w:jc w:val="center"/>
            </w:pPr>
            <w:r>
              <w:t>4a</w:t>
            </w:r>
          </w:p>
        </w:tc>
      </w:tr>
      <w:tr w:rsidR="000E3A96" w14:paraId="4B42D1AE" w14:textId="77777777" w:rsidTr="00614D88">
        <w:tc>
          <w:tcPr>
            <w:tcW w:w="5485" w:type="dxa"/>
          </w:tcPr>
          <w:p w14:paraId="7AE93379" w14:textId="276A5434" w:rsidR="000E3A96" w:rsidRDefault="000E3A96" w:rsidP="000E3A96">
            <w:r>
              <w:t>2. What was your opinion of the researchers? Were they receptive of your role? Do you feel like they listened to you? What did they do that made you feel like your input was valuable?</w:t>
            </w:r>
          </w:p>
        </w:tc>
        <w:tc>
          <w:tcPr>
            <w:tcW w:w="3240" w:type="dxa"/>
            <w:vAlign w:val="center"/>
          </w:tcPr>
          <w:p w14:paraId="5F689C58" w14:textId="1F32EE9C" w:rsidR="000E3A96" w:rsidRDefault="000E3A96" w:rsidP="000E3A96">
            <w:pPr>
              <w:jc w:val="center"/>
            </w:pPr>
            <w:r>
              <w:t>8g</w:t>
            </w:r>
          </w:p>
        </w:tc>
      </w:tr>
      <w:tr w:rsidR="000E3A96" w14:paraId="45060C12" w14:textId="77777777" w:rsidTr="00614D88">
        <w:tc>
          <w:tcPr>
            <w:tcW w:w="5485" w:type="dxa"/>
          </w:tcPr>
          <w:p w14:paraId="5D72E7C3" w14:textId="2F9DC16E" w:rsidR="000E3A96" w:rsidRDefault="000E3A96" w:rsidP="000E3A96">
            <w:r>
              <w:t>3. Do you believe it beneficial to attend both meetings? If you missed the first meeting, did you feel adequately prepared for the second meeting?</w:t>
            </w:r>
          </w:p>
        </w:tc>
        <w:tc>
          <w:tcPr>
            <w:tcW w:w="3240" w:type="dxa"/>
            <w:vAlign w:val="center"/>
          </w:tcPr>
          <w:p w14:paraId="1C31FEBB" w14:textId="25E275A4" w:rsidR="000E3A96" w:rsidRDefault="000E3A96" w:rsidP="000E3A96">
            <w:pPr>
              <w:jc w:val="center"/>
            </w:pPr>
            <w:r>
              <w:t>4c</w:t>
            </w:r>
          </w:p>
        </w:tc>
      </w:tr>
      <w:tr w:rsidR="000E3A96" w14:paraId="7BC132EA" w14:textId="77777777" w:rsidTr="00614D88">
        <w:tc>
          <w:tcPr>
            <w:tcW w:w="5485" w:type="dxa"/>
          </w:tcPr>
          <w:p w14:paraId="1409FAF7" w14:textId="3CC91475" w:rsidR="000E3A96" w:rsidRDefault="000E3A96" w:rsidP="000E3A96">
            <w:r>
              <w:t>4. What does PPI mean to you? What do you see as the role of PPI? How do you feel like you contributed to this project? How would you sum up the role of PES with this project?</w:t>
            </w:r>
          </w:p>
        </w:tc>
        <w:tc>
          <w:tcPr>
            <w:tcW w:w="3240" w:type="dxa"/>
            <w:vAlign w:val="center"/>
          </w:tcPr>
          <w:p w14:paraId="5DED82D6" w14:textId="0F65E5E3" w:rsidR="000E3A96" w:rsidRDefault="000E3A96" w:rsidP="000E3A96">
            <w:pPr>
              <w:jc w:val="center"/>
            </w:pPr>
            <w:r>
              <w:t>2a</w:t>
            </w:r>
          </w:p>
        </w:tc>
      </w:tr>
      <w:tr w:rsidR="000E3A96" w14:paraId="672E239A" w14:textId="77777777" w:rsidTr="00614D88">
        <w:tc>
          <w:tcPr>
            <w:tcW w:w="5485" w:type="dxa"/>
          </w:tcPr>
          <w:p w14:paraId="3DCB3FC8" w14:textId="73521EDE" w:rsidR="000E3A96" w:rsidRDefault="000E3A96" w:rsidP="000E3A96">
            <w:r>
              <w:t>5. If you attended both meetings, were there any change in what you thought from one meeting to the next? Any confusion or concerns that were cleared up?</w:t>
            </w:r>
          </w:p>
        </w:tc>
        <w:tc>
          <w:tcPr>
            <w:tcW w:w="3240" w:type="dxa"/>
            <w:vAlign w:val="center"/>
          </w:tcPr>
          <w:p w14:paraId="395AB067" w14:textId="77777777" w:rsidR="000E3A96" w:rsidRDefault="000E3A96" w:rsidP="000E3A96">
            <w:pPr>
              <w:jc w:val="center"/>
            </w:pPr>
          </w:p>
        </w:tc>
      </w:tr>
      <w:tr w:rsidR="000E3A96" w14:paraId="070F5F4B" w14:textId="77777777" w:rsidTr="00614D88">
        <w:tc>
          <w:tcPr>
            <w:tcW w:w="5485" w:type="dxa"/>
          </w:tcPr>
          <w:p w14:paraId="7018B005" w14:textId="4273EF55" w:rsidR="000E3A96" w:rsidRDefault="000E3A96" w:rsidP="000E3A96">
            <w:r>
              <w:t xml:space="preserve">6. In your own words, what was the goal of </w:t>
            </w:r>
            <w:r w:rsidRPr="00637ECE">
              <w:rPr>
                <w:rFonts w:cs="Times New Roman"/>
              </w:rPr>
              <w:t>Embryo+™</w:t>
            </w:r>
            <w:r>
              <w:rPr>
                <w:rFonts w:cs="Times New Roman"/>
              </w:rPr>
              <w:t xml:space="preserve"> coming to the PES?</w:t>
            </w:r>
          </w:p>
        </w:tc>
        <w:tc>
          <w:tcPr>
            <w:tcW w:w="3240" w:type="dxa"/>
            <w:vAlign w:val="center"/>
          </w:tcPr>
          <w:p w14:paraId="7E25B14A" w14:textId="74B17029" w:rsidR="000E3A96" w:rsidRDefault="000E3A96" w:rsidP="000E3A96">
            <w:pPr>
              <w:jc w:val="center"/>
            </w:pPr>
            <w:r>
              <w:t>3</w:t>
            </w:r>
          </w:p>
        </w:tc>
      </w:tr>
      <w:tr w:rsidR="000E3A96" w14:paraId="20FFBD18" w14:textId="77777777" w:rsidTr="00614D88">
        <w:tc>
          <w:tcPr>
            <w:tcW w:w="5485" w:type="dxa"/>
          </w:tcPr>
          <w:p w14:paraId="73C77A03" w14:textId="77EA1E9C" w:rsidR="000E3A96" w:rsidRDefault="000E3A96" w:rsidP="000E3A96">
            <w:r>
              <w:t>7. How did you see your role in determining the pricing structure? Were you concerned you would price people out of Embryos? Are you satisfied with the sliding scale as discussed?</w:t>
            </w:r>
          </w:p>
        </w:tc>
        <w:tc>
          <w:tcPr>
            <w:tcW w:w="3240" w:type="dxa"/>
            <w:vAlign w:val="center"/>
          </w:tcPr>
          <w:p w14:paraId="46A0C704" w14:textId="6BA52D19" w:rsidR="000E3A96" w:rsidRDefault="000E3A96" w:rsidP="000E3A96">
            <w:pPr>
              <w:jc w:val="center"/>
            </w:pPr>
            <w:r>
              <w:t>6</w:t>
            </w:r>
          </w:p>
        </w:tc>
      </w:tr>
      <w:tr w:rsidR="000E3A96" w14:paraId="6EE287D1" w14:textId="77777777" w:rsidTr="00614D88">
        <w:tc>
          <w:tcPr>
            <w:tcW w:w="5485" w:type="dxa"/>
          </w:tcPr>
          <w:p w14:paraId="0E0616FE" w14:textId="219148DB" w:rsidR="000E3A96" w:rsidRDefault="000E3A96" w:rsidP="000E3A96">
            <w:r>
              <w:t>8. Was there anything that happened during the meeting that you felt helped or hindered the process?</w:t>
            </w:r>
          </w:p>
        </w:tc>
        <w:tc>
          <w:tcPr>
            <w:tcW w:w="3240" w:type="dxa"/>
            <w:vAlign w:val="center"/>
          </w:tcPr>
          <w:p w14:paraId="1AACB683" w14:textId="14802210" w:rsidR="000E3A96" w:rsidRDefault="000E3A96" w:rsidP="000E3A96">
            <w:pPr>
              <w:jc w:val="center"/>
            </w:pPr>
            <w:r>
              <w:t>7d</w:t>
            </w:r>
          </w:p>
        </w:tc>
      </w:tr>
      <w:tr w:rsidR="000E3A96" w14:paraId="1F176AF9" w14:textId="77777777" w:rsidTr="00614D88">
        <w:tc>
          <w:tcPr>
            <w:tcW w:w="5485" w:type="dxa"/>
          </w:tcPr>
          <w:p w14:paraId="03816107" w14:textId="0568BFE2" w:rsidR="000E3A96" w:rsidRDefault="000E3A96" w:rsidP="000E3A96">
            <w:r>
              <w:t>9. Was it easy to separate the factors you were looking for in a donor from their looks?</w:t>
            </w:r>
          </w:p>
        </w:tc>
        <w:tc>
          <w:tcPr>
            <w:tcW w:w="3240" w:type="dxa"/>
            <w:vAlign w:val="center"/>
          </w:tcPr>
          <w:p w14:paraId="15740603" w14:textId="77777777" w:rsidR="000E3A96" w:rsidRDefault="000E3A96" w:rsidP="000E3A96">
            <w:pPr>
              <w:jc w:val="center"/>
            </w:pPr>
          </w:p>
        </w:tc>
      </w:tr>
      <w:tr w:rsidR="000E3A96" w14:paraId="0557D710" w14:textId="77777777" w:rsidTr="00614D88">
        <w:tc>
          <w:tcPr>
            <w:tcW w:w="5485" w:type="dxa"/>
          </w:tcPr>
          <w:p w14:paraId="606F89AD" w14:textId="0A20A7EC" w:rsidR="000E3A96" w:rsidRDefault="000E3A96" w:rsidP="000E3A96">
            <w:r>
              <w:t>10. Was there any concern that the IVF clinic being used for the research is not local?</w:t>
            </w:r>
          </w:p>
        </w:tc>
        <w:tc>
          <w:tcPr>
            <w:tcW w:w="3240" w:type="dxa"/>
            <w:vAlign w:val="center"/>
          </w:tcPr>
          <w:p w14:paraId="3201AD08" w14:textId="77777777" w:rsidR="000E3A96" w:rsidRDefault="000E3A96" w:rsidP="000E3A96">
            <w:pPr>
              <w:jc w:val="center"/>
            </w:pPr>
          </w:p>
        </w:tc>
      </w:tr>
      <w:tr w:rsidR="000E3A96" w14:paraId="66618896" w14:textId="77777777" w:rsidTr="00614D88">
        <w:tc>
          <w:tcPr>
            <w:tcW w:w="5485" w:type="dxa"/>
          </w:tcPr>
          <w:p w14:paraId="15E23B69" w14:textId="6371D02C" w:rsidR="000E3A96" w:rsidRDefault="000E3A96" w:rsidP="000E3A96">
            <w:r>
              <w:t>11. It seemed like there was a change in concern about ethics between the two meetings. What was that change? What changed your opinion?</w:t>
            </w:r>
          </w:p>
        </w:tc>
        <w:tc>
          <w:tcPr>
            <w:tcW w:w="3240" w:type="dxa"/>
            <w:vAlign w:val="center"/>
          </w:tcPr>
          <w:p w14:paraId="230DE045" w14:textId="77777777" w:rsidR="000E3A96" w:rsidRDefault="000E3A96" w:rsidP="000E3A96">
            <w:pPr>
              <w:jc w:val="center"/>
            </w:pPr>
          </w:p>
        </w:tc>
      </w:tr>
      <w:tr w:rsidR="000E3A96" w14:paraId="706B899F" w14:textId="77777777" w:rsidTr="00614D88">
        <w:tc>
          <w:tcPr>
            <w:tcW w:w="5485" w:type="dxa"/>
          </w:tcPr>
          <w:p w14:paraId="46C1D44F" w14:textId="212F1AC8" w:rsidR="000E3A96" w:rsidRDefault="000E3A96" w:rsidP="000E3A96">
            <w:r>
              <w:t>12. Do you think any of your concerns, especially regarding siblings of IVF children, are based on where you grew up? Where are you originally from, or how long have you been in the local area?</w:t>
            </w:r>
          </w:p>
        </w:tc>
        <w:tc>
          <w:tcPr>
            <w:tcW w:w="3240" w:type="dxa"/>
            <w:vAlign w:val="center"/>
          </w:tcPr>
          <w:p w14:paraId="14FAB12B" w14:textId="77777777" w:rsidR="000E3A96" w:rsidRDefault="000E3A96" w:rsidP="000E3A96">
            <w:pPr>
              <w:jc w:val="center"/>
            </w:pPr>
          </w:p>
        </w:tc>
      </w:tr>
      <w:tr w:rsidR="000E3A96" w14:paraId="3B9F5DC2" w14:textId="77777777" w:rsidTr="00614D88">
        <w:tc>
          <w:tcPr>
            <w:tcW w:w="5485" w:type="dxa"/>
          </w:tcPr>
          <w:p w14:paraId="688B9225" w14:textId="436C38AD" w:rsidR="000E3A96" w:rsidRDefault="000E3A96" w:rsidP="000E3A96">
            <w:r>
              <w:t>13. Would anyone be willing to have individual conversations with us about their experiences?</w:t>
            </w:r>
          </w:p>
        </w:tc>
        <w:tc>
          <w:tcPr>
            <w:tcW w:w="3240" w:type="dxa"/>
            <w:vAlign w:val="center"/>
          </w:tcPr>
          <w:p w14:paraId="4D72792C" w14:textId="77777777" w:rsidR="000E3A96" w:rsidRDefault="000E3A96" w:rsidP="000E3A96">
            <w:pPr>
              <w:jc w:val="center"/>
            </w:pPr>
          </w:p>
        </w:tc>
      </w:tr>
    </w:tbl>
    <w:p w14:paraId="205383B6" w14:textId="21D6C5CE" w:rsidR="001262E6" w:rsidRDefault="001262E6" w:rsidP="000E3A96"/>
    <w:p w14:paraId="43EF578E" w14:textId="4FFEA9FE" w:rsidR="000E3A96" w:rsidRDefault="000E3A96" w:rsidP="000E3A96"/>
    <w:sectPr w:rsidR="000E3A96" w:rsidSect="007C78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Body CS)">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3C611E1"/>
    <w:multiLevelType w:val="hybridMultilevel"/>
    <w:tmpl w:val="274A9E4A"/>
    <w:lvl w:ilvl="0" w:tplc="0409000F">
      <w:start w:val="1"/>
      <w:numFmt w:val="decimal"/>
      <w:lvlText w:val="%1."/>
      <w:lvlJc w:val="left"/>
      <w:pPr>
        <w:ind w:left="789" w:hanging="360"/>
      </w:pPr>
    </w:lvl>
    <w:lvl w:ilvl="1" w:tplc="04090019">
      <w:start w:val="1"/>
      <w:numFmt w:val="lowerLetter"/>
      <w:lvlText w:val="%2."/>
      <w:lvlJc w:val="left"/>
      <w:pPr>
        <w:ind w:left="1509" w:hanging="360"/>
      </w:pPr>
    </w:lvl>
    <w:lvl w:ilvl="2" w:tplc="0409001B" w:tentative="1">
      <w:start w:val="1"/>
      <w:numFmt w:val="lowerRoman"/>
      <w:lvlText w:val="%3."/>
      <w:lvlJc w:val="right"/>
      <w:pPr>
        <w:ind w:left="2229" w:hanging="180"/>
      </w:pPr>
    </w:lvl>
    <w:lvl w:ilvl="3" w:tplc="0409000F" w:tentative="1">
      <w:start w:val="1"/>
      <w:numFmt w:val="decimal"/>
      <w:lvlText w:val="%4."/>
      <w:lvlJc w:val="left"/>
      <w:pPr>
        <w:ind w:left="2949" w:hanging="360"/>
      </w:pPr>
    </w:lvl>
    <w:lvl w:ilvl="4" w:tplc="04090019" w:tentative="1">
      <w:start w:val="1"/>
      <w:numFmt w:val="lowerLetter"/>
      <w:lvlText w:val="%5."/>
      <w:lvlJc w:val="left"/>
      <w:pPr>
        <w:ind w:left="3669" w:hanging="360"/>
      </w:pPr>
    </w:lvl>
    <w:lvl w:ilvl="5" w:tplc="0409001B" w:tentative="1">
      <w:start w:val="1"/>
      <w:numFmt w:val="lowerRoman"/>
      <w:lvlText w:val="%6."/>
      <w:lvlJc w:val="right"/>
      <w:pPr>
        <w:ind w:left="4389" w:hanging="180"/>
      </w:pPr>
    </w:lvl>
    <w:lvl w:ilvl="6" w:tplc="0409000F" w:tentative="1">
      <w:start w:val="1"/>
      <w:numFmt w:val="decimal"/>
      <w:lvlText w:val="%7."/>
      <w:lvlJc w:val="left"/>
      <w:pPr>
        <w:ind w:left="5109" w:hanging="360"/>
      </w:pPr>
    </w:lvl>
    <w:lvl w:ilvl="7" w:tplc="04090019" w:tentative="1">
      <w:start w:val="1"/>
      <w:numFmt w:val="lowerLetter"/>
      <w:lvlText w:val="%8."/>
      <w:lvlJc w:val="left"/>
      <w:pPr>
        <w:ind w:left="5829" w:hanging="360"/>
      </w:pPr>
    </w:lvl>
    <w:lvl w:ilvl="8" w:tplc="0409001B" w:tentative="1">
      <w:start w:val="1"/>
      <w:numFmt w:val="lowerRoman"/>
      <w:lvlText w:val="%9."/>
      <w:lvlJc w:val="right"/>
      <w:pPr>
        <w:ind w:left="6549"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2E6"/>
    <w:rsid w:val="000E3A96"/>
    <w:rsid w:val="001262E6"/>
    <w:rsid w:val="002D77D2"/>
    <w:rsid w:val="00614D88"/>
    <w:rsid w:val="007C78DE"/>
    <w:rsid w:val="009234A7"/>
    <w:rsid w:val="00A27333"/>
    <w:rsid w:val="00C37EDF"/>
    <w:rsid w:val="00E37A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9BE56C"/>
  <w15:chartTrackingRefBased/>
  <w15:docId w15:val="{0A3F6F0E-F09E-9C4B-97C8-0B4C6772D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62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262E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9247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8757F7A63BC7E4A9DC1390371E65C06" ma:contentTypeVersion="8" ma:contentTypeDescription="Create a new document." ma:contentTypeScope="" ma:versionID="941331ac7082ed8b9e91e18fb3077aaa">
  <xsd:schema xmlns:xsd="http://www.w3.org/2001/XMLSchema" xmlns:xs="http://www.w3.org/2001/XMLSchema" xmlns:p="http://schemas.microsoft.com/office/2006/metadata/properties" xmlns:ns2="9466e926-389b-469b-8822-07c17e98c798" targetNamespace="http://schemas.microsoft.com/office/2006/metadata/properties" ma:root="true" ma:fieldsID="d9952834238e22163b3860dfdb0fa393" ns2:_="">
    <xsd:import namespace="9466e926-389b-469b-8822-07c17e98c79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66e926-389b-469b-8822-07c17e98c79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439A686-D9ED-4B6F-BEB2-C78737364D6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8597CEA-BDA2-4A18-8ADA-33879B82667D}">
  <ds:schemaRefs>
    <ds:schemaRef ds:uri="http://schemas.microsoft.com/sharepoint/v3/contenttype/forms"/>
  </ds:schemaRefs>
</ds:datastoreItem>
</file>

<file path=customXml/itemProps3.xml><?xml version="1.0" encoding="utf-8"?>
<ds:datastoreItem xmlns:ds="http://schemas.openxmlformats.org/officeDocument/2006/customXml" ds:itemID="{1BB0E0BA-1E0D-46A1-8797-2F847C48B2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66e926-389b-469b-8822-07c17e98c7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Pages>
  <Words>266</Words>
  <Characters>151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ry R Fleming</dc:creator>
  <cp:keywords/>
  <dc:description/>
  <cp:lastModifiedBy>KENNEDY, ANN BLAIR</cp:lastModifiedBy>
  <cp:revision>5</cp:revision>
  <dcterms:created xsi:type="dcterms:W3CDTF">2021-03-24T23:45:00Z</dcterms:created>
  <dcterms:modified xsi:type="dcterms:W3CDTF">2021-04-21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757F7A63BC7E4A9DC1390371E65C06</vt:lpwstr>
  </property>
</Properties>
</file>